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bookmarkStart w:id="0" w:name="_Hlk151538211"/>
      <w:bookmarkEnd w:id="0"/>
      <w:r>
        <w:drawing>
          <wp:anchor behindDoc="0" distT="0" distB="0" distL="0" distR="114935" simplePos="0" locked="0" layoutInCell="0" allowOverlap="1" relativeHeight="6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3511550" cy="2065020"/>
            <wp:effectExtent l="0" t="0" r="0" b="0"/>
            <wp:wrapNone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A6A6A6"/>
          <w:lang w:val="en-US" w:eastAsia="en-US"/>
        </w:rPr>
        <w:drawing>
          <wp:inline distT="0" distB="0" distL="0" distR="0">
            <wp:extent cx="2812415" cy="172656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41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Normal"/>
        <w:rPr>
          <w:color w:val="A6A6A6"/>
          <w:lang w:val="en-US" w:eastAsia="en-US"/>
        </w:rPr>
      </w:pPr>
      <w:r>
        <w:rPr>
          <w:color w:val="A6A6A6"/>
          <w:lang w:val="en-US" w:eastAsia="en-US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Supplementary Figure 1:  </w:t>
      </w:r>
      <w:r>
        <w:rPr>
          <w:color w:val="000000"/>
        </w:rPr>
        <w:t xml:space="preserve">Regression of the </w:t>
      </w:r>
      <w:r>
        <w:rPr/>
        <w:t xml:space="preserve">sudden effect transition (SET) function to </w:t>
      </w:r>
      <w:r>
        <w:rPr>
          <w:color w:val="000000"/>
        </w:rPr>
        <w:t xml:space="preserve">data from Horst et al. </w:t>
      </w:r>
      <w:r>
        <w:fldChar w:fldCharType="begin"/>
      </w:r>
      <w:r>
        <w:rPr>
          <w:vertAlign w:val="superscript"/>
          <w:rFonts w:cs="Calibri"/>
        </w:rPr>
        <w:instrText xml:space="preserve"> ADDIN ZOTERO_ITEM CSL_CITATION {"citationID":"lCk81pWf","properties":{"formattedCitation":"\\super [1,2]\\nosupersub{}","plainCitation":"[1,2]","noteIndex":0},"citationItems":[{"id":5026,"uris":["http://zotero.org/users/6832170/items/KD9LCWID"],"itemData":{"id":5026,"type":"article-journal","container-title":"International Journal of Radiation Oncology*Biology*Physics","DOI":"10.1016/j.ijrobp.2022.11.015","ISSN":"03603016","issue":"4","journalAbbreviation":"International Journal of Radiation Oncology*Biology*Physics","language":"en","page":"1006-1007","source":"DOI.org (Crossref)","title":"Zebrafish Embryo Model of the FLASH Effect, In Regard to Böhlen et al.","URL":"https://linkinghub.elsevier.com/retrieve/pii/S0360301622035295","volume":"115","author":[{"family":"Horst","given":"Felix"},{"family":"Brand","given":"Michael"},{"family":"Hans","given":"Stefan"},{"family":"Karsch","given":"Leonhard"},{"family":"Lessmann","given":"Elisabeth"},{"family":"Löck","given":"Steffen"},{"family":"Schürer","given":"Michael"},{"family":"Pawelke","given":"Jörg"},{"family":"Beyreuther","given":"Elke"}],"accessed":{"date-parts":[["2023",2,28]]},"issued":{"date-parts":[["2023",3]]}}},{"id":12159,"uris":["http://zotero.org/users/6832170/items/CIYEMF5K"],"itemData":{"id":12159,"type":"article-journal","container-title":"Radiotherapy and Oncology","DOI":"10.1016/j.radonc.2024.110197","ISSN":"01678140","journalAbbreviation":"Radiotherapy and Oncology","language":"en","page":"110197","source":"DOI.org (Crossref)","title":"Dose and dose rate dependence of the tissue sparing effect at ultra-high dose rate studied for proton and electron beams using the zebrafish embryo model","URL":"https://linkinghub.elsevier.com/retrieve/pii/S0167814024001191","volume":"194","author":[{"family":"Horst","given":"Felix"},{"family":"Bodenstein","given":"Elisabeth"},{"family":"Brand","given":"Michael"},{"family":"Hans","given":"Stefan"},{"family":"Karsch","given":"Leonhard"},{"family":"Lessmann","given":"Elisabeth"},{"family":"Löck","given":"Steffen"},{"family":"Schürer","given":"Michael"},{"family":"Pawelke","given":"Jörg"},{"family":"Beyreuther","given":"Elke"}],"accessed":{"date-parts":[["2024",4,24]]},"issued":{"date-parts":[["2024",5]]}}}],"schema":"https://github.com/citation-style-language/schema/raw/master/csl-citation.json"} </w:instrText>
      </w:r>
      <w:r>
        <w:rPr>
          <w:rFonts w:cs="Calibri"/>
          <w:vertAlign w:val="superscript"/>
        </w:rPr>
      </w:r>
      <w:r>
        <w:rPr>
          <w:vertAlign w:val="superscript"/>
          <w:rFonts w:cs="Calibri"/>
        </w:rPr>
        <w:fldChar w:fldCharType="separate"/>
      </w:r>
      <w:r>
        <w:rPr>
          <w:rFonts w:cs="Calibri"/>
          <w:vertAlign w:val="superscript"/>
        </w:rPr>
        <w:t>[1,2]</w:t>
      </w:r>
      <w:r>
        <w:rPr>
          <w:rFonts w:cs="Calibri"/>
          <w:vertAlign w:val="superscript"/>
        </w:rPr>
      </w:r>
      <w:r>
        <w:rPr>
          <w:vertAlign w:val="superscript"/>
          <w:rFonts w:cs="Calibri"/>
        </w:rPr>
        <w:fldChar w:fldCharType="end"/>
      </w:r>
      <w:r>
        <w:rPr>
          <w:color w:val="000000"/>
        </w:rPr>
        <w:t>. Abbreviations: FMF = FLASH-modifying factor, UHDR = Ultra-high dose rate.</w:t>
      </w:r>
    </w:p>
    <w:p>
      <w:pPr>
        <w:pStyle w:val="Normal"/>
        <w:spacing w:lineRule="auto" w:line="240" w:before="0" w:after="0"/>
        <w:ind w:right="-20" w:hanging="0"/>
        <w:rPr>
          <w:rFonts w:cs="Calibri"/>
          <w:b/>
          <w:b/>
          <w:bCs/>
          <w:color w:val="000000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ind w:left="-20" w:right="-20" w:hanging="0"/>
        <w:rPr>
          <w:rFonts w:cs="Calibri"/>
          <w:color w:val="000000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</w:rPr>
        <w:t>Supplementary Table 1:</w:t>
      </w:r>
      <w:r>
        <w:rPr>
          <w:rFonts w:cs="Calibri"/>
          <w:color w:val="000000"/>
          <w:sz w:val="20"/>
          <w:szCs w:val="20"/>
        </w:rPr>
        <w:t xml:space="preserve"> Summary of key set-up and irradiation parameters for electron skin irradiations. Reporting follows recommendations for spatiotemporally constant irradiations using a beam centric approach </w:t>
      </w:r>
      <w:r>
        <w:fldChar w:fldCharType="begin"/>
      </w:r>
      <w:r>
        <w:rPr>
          <w:vertAlign w:val="superscript"/>
          <w:sz w:val="20"/>
          <w:szCs w:val="20"/>
          <w:rFonts w:cs="Calibri"/>
          <w:color w:val="000000"/>
        </w:rPr>
        <w:instrText xml:space="preserve"> ADDIN ZOTERO_ITEM CSL_CITATION {"citationID":"3Zn7B9nt","properties":{"formattedCitation":"\\super [3]\\nosupersub{}","plainCitation":"[3]","noteIndex":0},"citationItems":[{"id":14562,"uris":["http://zotero.org/users/6832170/items/6IBDFQS2"],"itemData":{"id":14562,"type":"article-journal","container-title":"Radiotherapy and Oncology","DOI":"10.1016/j.radonc.2024.110507","ISSN":"01678140","journalAbbreviation":"Radiotherapy and Oncology","language":"en","license":"All rights reserved","page":"110507","source":"DOI.org (Crossref)","title":"Recording and reporting of ultra-high dose rate “FLASH” delivery for preclinical and clinical settings","URL":"https://linkinghub.elsevier.com/retrieve/pii/S0167814024007771","author":[{"family":"Böhlen","given":"Till Tobias"},{"family":"Psoroulas","given":"Serena"},{"family":"Aylward","given":"Jack D"},{"family":"Beddar","given":"Sam"},{"family":"Douralis","given":"Alexandros"},{"family":"Delpon","given":"Grégory"},{"family":"Garibaldi","given":"Cristina"},{"family":"Gasparini","given":"Alessia"},{"family":"Schüler","given":"Emil"},{"family":"Stephan","given":"Frank"},{"family":"Moeckli","given":"Raphaël"},{"family":"Subiel","given":"Anna"}],"accessed":{"date-parts":[["2024",9,9]]},"issued":{"date-parts":[["2024",9]]}}}],"schema":"https://github.com/citation-style-language/schema/raw/master/csl-citation.json"} </w:instrText>
      </w:r>
      <w:r>
        <w:rPr>
          <w:rFonts w:cs="Calibri"/>
          <w:color w:val="000000"/>
          <w:sz w:val="20"/>
          <w:szCs w:val="20"/>
          <w:vertAlign w:val="superscript"/>
        </w:rPr>
      </w:r>
      <w:r>
        <w:rPr>
          <w:vertAlign w:val="superscript"/>
          <w:sz w:val="20"/>
          <w:szCs w:val="20"/>
          <w:rFonts w:cs="Calibri"/>
          <w:color w:val="000000"/>
        </w:rPr>
        <w:fldChar w:fldCharType="separate"/>
      </w:r>
      <w:r>
        <w:rPr>
          <w:rFonts w:cs="Calibri"/>
          <w:color w:val="000000"/>
          <w:sz w:val="20"/>
          <w:szCs w:val="20"/>
          <w:vertAlign w:val="superscript"/>
        </w:rPr>
        <w:t>[3]</w:t>
      </w:r>
      <w:r>
        <w:rPr>
          <w:rFonts w:cs="Calibri"/>
          <w:color w:val="000000"/>
          <w:sz w:val="20"/>
          <w:szCs w:val="20"/>
          <w:vertAlign w:val="superscript"/>
        </w:rPr>
      </w:r>
      <w:r>
        <w:rPr>
          <w:vertAlign w:val="superscript"/>
          <w:sz w:val="20"/>
          <w:szCs w:val="20"/>
          <w:rFonts w:cs="Calibri"/>
          <w:color w:val="000000"/>
        </w:rPr>
        <w:fldChar w:fldCharType="end"/>
      </w:r>
      <w:r>
        <w:rPr>
          <w:rFonts w:cs="Calibri"/>
          <w:color w:val="000000"/>
          <w:sz w:val="20"/>
          <w:szCs w:val="20"/>
        </w:rPr>
        <w:t>.</w:t>
      </w:r>
    </w:p>
    <w:tbl>
      <w:tblPr>
        <w:tblW w:w="9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992"/>
        <w:gridCol w:w="4944"/>
      </w:tblGrid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Quantity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Abbreviatio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Example values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Minimal reporting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General descriptio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vice name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riatron eRT6 (PMB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celerator type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lectron linac</w:t>
            </w:r>
          </w:p>
        </w:tc>
      </w:tr>
      <w:tr>
        <w:trPr>
          <w:trHeight w:val="444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ose delivery technique 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cattering and collimation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sz w:val="20"/>
                <w:szCs w:val="20"/>
              </w:rPr>
            </w:pPr>
            <w:bookmarkStart w:id="1" w:name="_Hlk187758769"/>
            <w:bookmarkEnd w:id="1"/>
            <w:r>
              <w:rPr>
                <w:rStyle w:val="Normaltextrun"/>
                <w:rFonts w:cs="Calibri"/>
                <w:sz w:val="20"/>
                <w:szCs w:val="20"/>
              </w:rPr>
              <w:t xml:space="preserve">Traceability and dosimetry code of practice used </w:t>
            </w:r>
            <w:r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fchromic EBT-XD films and Advanced Markus ionization chamber (PTW) were traceably cross-calibrated in a clinical linac (Synergy, Elekta) at various conventional dose rate (CDR) electron energies in solid water slabs at clinical reference conditions (field size 10x10 c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SSD = 100 cm, detectors at D</w:t>
            </w:r>
            <w:r>
              <w:rPr>
                <w:sz w:val="20"/>
                <w:szCs w:val="20"/>
                <w:vertAlign w:val="subscript"/>
                <w:lang w:val="en-US"/>
              </w:rPr>
              <w:t>max</w:t>
            </w:r>
            <w:r>
              <w:rPr>
                <w:sz w:val="20"/>
                <w:szCs w:val="20"/>
                <w:lang w:val="en-US"/>
              </w:rPr>
              <w:t xml:space="preserve"> for the specific energy), </w:t>
            </w:r>
            <w:r>
              <w:rPr>
                <w:color w:val="000000"/>
                <w:sz w:val="20"/>
                <w:szCs w:val="20"/>
                <w:lang w:val="en-US"/>
              </w:rPr>
              <w:t>following the TRS-398 protocol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Style w:val="Normaltextrun"/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ditional key information about delivery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stom made 3 cm thick carbon collimator (10×10 cm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>) with a 15×15 mm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square aperture.</w:t>
            </w:r>
          </w:p>
          <w:p>
            <w:pPr>
              <w:pStyle w:val="Normal"/>
              <w:spacing w:lineRule="auto" w:line="256" w:before="0" w:after="160"/>
              <w:ind w:left="-20" w:right="-2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th conventional and UHDR beam delivery based on total number of pulses and monitored by an ACCT detector.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reclinical: Biological system(s), model(s), endpoint(s)</w:t>
            </w:r>
          </w:p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/>
              <w:ind w:left="-20" w:right="-2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sal skin of BALB/c mice</w:t>
            </w:r>
          </w:p>
          <w:p>
            <w:pPr>
              <w:pStyle w:val="Normal"/>
              <w:spacing w:lineRule="auto" w:line="256"/>
              <w:ind w:left="-20" w:right="-2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CP scored as percentage of animals that develop large ulcers (&gt; 3mm) over the monitoring time (50 d).</w:t>
            </w:r>
          </w:p>
          <w:p>
            <w:pPr>
              <w:pStyle w:val="Normal"/>
              <w:spacing w:lineRule="auto" w:line="256" w:before="0" w:after="160"/>
              <w:ind w:left="-20" w:right="-2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esthesia: ketamine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dditional key </w:t>
            </w:r>
            <w:r>
              <w:rPr>
                <w:rFonts w:cs="Calibri"/>
                <w:sz w:val="20"/>
                <w:szCs w:val="20"/>
              </w:rPr>
              <w:t xml:space="preserve">information (including imaging) </w:t>
            </w:r>
            <w:r>
              <w:rPr>
                <w:rFonts w:cs="Calibri"/>
                <w:color w:val="000000"/>
                <w:sz w:val="20"/>
                <w:szCs w:val="20"/>
              </w:rPr>
              <w:t>about irradiated systems/models/patients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ind w:left="-20" w:right="-20" w:hanging="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n-temporal beam parameters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diation type and nominal beam energy 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Electrons, 6 MeV for CDR, 5 MeV for UHDR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am dose at reference point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eam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18, 20.4, 23, 26.8, 29.2, 31.9 Gy (CDR)</w:t>
            </w:r>
          </w:p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1, 26.1, 28.3, 29.1, 32.3, 35, 37 Gy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ference point specification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 xml:space="preserve">ref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hin film dose, film mounted in contact with the collimator.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ource-to-surface distanc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SSD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60 cm (CDR), 130 cm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ield siz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FS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quare collimator measuring 15 mm x 15 mm.</w:t>
            </w:r>
            <w:r>
              <w:rPr>
                <w:rFonts w:cs="Calibri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Total irradiated skin area measured 20 mm x 15 mm.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emporal beam structure parameters</w:t>
            </w:r>
          </w:p>
        </w:tc>
      </w:tr>
      <w:tr>
        <w:trPr>
          <w:trHeight w:val="69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Pause before next beam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ΔT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eam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eam-on tim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eam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165-290 s (CDR), 0.2-0.3 s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Number of pulses for beam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#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pulse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~1500-3000 (CDR), 59-89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ulse lengt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pulse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1 µs (CDR), 2 µs (UHDR) 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ulse repetition frequency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sz w:val="20"/>
                <w:szCs w:val="20"/>
              </w:rPr>
              <w:t>PRF</w:t>
            </w:r>
            <w:r>
              <w:rPr>
                <w:rFonts w:eastAsia="Arial" w:cs="Calibri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10 Hz</w:t>
            </w:r>
            <w:r>
              <w:rPr>
                <w:rFonts w:cs="Calibri"/>
                <w:sz w:val="20"/>
                <w:szCs w:val="20"/>
              </w:rPr>
              <w:t xml:space="preserve"> (CDR), </w:t>
            </w:r>
            <w:r>
              <w:rPr>
                <w:rFonts w:cs="Calibri"/>
                <w:sz w:val="20"/>
                <w:szCs w:val="20"/>
                <w:lang w:val="en-US"/>
              </w:rPr>
              <w:t>250 Hz</w:t>
            </w:r>
            <w:r>
              <w:rPr>
                <w:rFonts w:cs="Calibri"/>
                <w:sz w:val="20"/>
                <w:szCs w:val="20"/>
              </w:rPr>
              <w:t xml:space="preserve">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ulse charg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pulse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umber of bunches per puls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#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unch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E3 (CDR), 6E3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unch length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unch</w:t>
            </w:r>
            <w:r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unch repetition frequency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BRF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GHz (S-band) 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Bunch charg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rFonts w:eastAsia="Arial" w:cs="Calibri"/>
                <w:color w:val="000000"/>
                <w:sz w:val="20"/>
                <w:szCs w:val="20"/>
                <w:vertAlign w:val="subscript"/>
              </w:rPr>
              <w:t>bunch</w:t>
            </w: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Optimal reporting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Derived and additional parameter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verage dose rate at reference point 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ADR </w:t>
            </w:r>
          </w:p>
        </w:tc>
        <w:tc>
          <w:tcPr>
            <w:tcW w:w="4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.11 Gy s</w:t>
            </w:r>
            <w:r>
              <w:rPr>
                <w:rFonts w:cs="Calibri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sz w:val="20"/>
                <w:szCs w:val="20"/>
              </w:rPr>
              <w:t xml:space="preserve"> (CDR), 110 Gy s</w:t>
            </w:r>
            <w:r>
              <w:rPr>
                <w:rFonts w:cs="Calibri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sz w:val="20"/>
                <w:szCs w:val="20"/>
              </w:rPr>
              <w:t xml:space="preserve">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Instantaneous dose rate at reference point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IDR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.011 MGy s</w:t>
            </w:r>
            <w:r>
              <w:rPr>
                <w:rFonts w:cs="Calibri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sz w:val="20"/>
                <w:szCs w:val="20"/>
              </w:rPr>
              <w:t xml:space="preserve"> (CDR), 0.22 MGy s</w:t>
            </w:r>
            <w:r>
              <w:rPr>
                <w:rFonts w:cs="Calibri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sz w:val="20"/>
                <w:szCs w:val="20"/>
              </w:rPr>
              <w:t xml:space="preserve">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Dose per puls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DPP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.011 Gy (CDR), 0.4 Gy (UHDR)</w:t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epresentative 2D dose distribution of beam, PDD and lateral profiles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ercentage depth dose (SSD=30cm, EBT3 in solid water)</w:t>
            </w:r>
          </w:p>
          <w:p>
            <w:pPr>
              <w:pStyle w:val="Normal"/>
              <w:keepNext w:val="true"/>
              <w:spacing w:before="0" w:after="0"/>
              <w:ind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67610" cy="225869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1782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610" cy="225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true"/>
              <w:spacing w:before="0" w:after="0"/>
              <w:ind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rizontal dose profile for 15 mm x 15 mm field (SSD=30cm, EBT3 on solid water)</w:t>
            </w:r>
          </w:p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39390" cy="2793365"/>
                  <wp:effectExtent l="0" t="0" r="0" b="0"/>
                  <wp:docPr id="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49579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390" cy="2793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rizontal dose profile (SSD=30cm, EBT3 on solid water)</w:t>
            </w:r>
          </w:p>
          <w:p>
            <w:pPr>
              <w:pStyle w:val="Normal"/>
              <w:keepNext w:val="true"/>
              <w:spacing w:before="0" w:after="0"/>
              <w:ind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86685" cy="2761615"/>
                  <wp:effectExtent l="0" t="0" r="0" b="0"/>
                  <wp:docPr id="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50399" t="611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685" cy="2761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true"/>
              <w:spacing w:before="0" w:after="0"/>
              <w:ind w:left="-20" w:right="-20" w:hanging="0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DR-volume histograms of beam for relevant structures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eastAsia="Arial" w:cs="Calibri"/>
                <w:color w:val="000000"/>
                <w:sz w:val="20"/>
                <w:szCs w:val="20"/>
              </w:rPr>
            </w:pPr>
            <w:r>
              <w:rPr>
                <w:rFonts w:eastAsia="Arial" w:cs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ind w:left="-20" w:right="-2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ind w:left="-20" w:right="-20" w:hanging="0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 </w:t>
      </w:r>
      <w:r>
        <w:rPr>
          <w:rFonts w:cs="Calibri"/>
          <w:color w:val="000000"/>
          <w:sz w:val="20"/>
          <w:szCs w:val="20"/>
        </w:rPr>
        <w:t>Abbreviations: N/A = not applicable or not available.</w:t>
      </w:r>
    </w:p>
    <w:p>
      <w:pPr>
        <w:pStyle w:val="Normal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Bibliographie"/>
        <w:rPr>
          <w:rFonts w:cs="Calibri"/>
        </w:rPr>
      </w:pPr>
      <w:r>
        <w:fldChar w:fldCharType="begin"/>
      </w:r>
      <w:r>
        <w:rPr>
          <w:b/>
          <w:bCs/>
          <w:rFonts w:cs="Calibri"/>
        </w:rPr>
        <w:instrText xml:space="preserve"> ADDIN ZOTERO_BIBL {"uncited":[],"omitted":[],"custom":[]} CSL_BIBLIOGRAPHY </w:instrText>
      </w:r>
      <w:r>
        <w:rPr>
          <w:rFonts w:cs="Calibri"/>
          <w:b/>
          <w:bCs/>
        </w:rPr>
      </w:r>
      <w:r>
        <w:rPr>
          <w:b/>
          <w:bCs/>
          <w:rFonts w:cs="Calibri"/>
        </w:rPr>
        <w:fldChar w:fldCharType="separate"/>
      </w:r>
      <w:r>
        <w:rPr>
          <w:rFonts w:cs="Calibri"/>
          <w:b/>
          <w:bCs/>
        </w:rPr>
      </w:r>
      <w:r>
        <w:rPr>
          <w:rFonts w:cs="Calibri"/>
        </w:rPr>
        <w:t xml:space="preserve">1. </w:t>
        <w:tab/>
        <w:t>Horst F, Brand M, Hans S, Karsch L, Lessmann E, Löck S, et al. Zebrafish Embryo Model of the FLASH Effect, In Regard to Böhlen et al. Int J Radiat Oncol [Internet] 2023 [cited 2023 Feb 28];115(4):1006–7. Available from: https://linkinghub.elsevier.com/retrieve/pii/S0360301622035295</w:t>
      </w:r>
    </w:p>
    <w:p>
      <w:pPr>
        <w:pStyle w:val="Bibliographie"/>
        <w:rPr>
          <w:rFonts w:cs="Calibri"/>
        </w:rPr>
      </w:pPr>
      <w:r>
        <w:rPr>
          <w:rFonts w:cs="Calibri"/>
        </w:rPr>
        <w:t xml:space="preserve">2. </w:t>
        <w:tab/>
        <w:t>Horst F, Bodenstein E, Brand M, Hans S, Karsch L, Lessmann E, et al. Dose and dose rate dependence of the tissue sparing effect at ultra-high dose rate studied for proton and electron beams using the zebrafish embryo model. Radiother Oncol [Internet] 2024 [cited 2024 Apr 24];194:110197. Available from: https://linkinghub.elsevier.com/retrieve/pii/S0167814024001191</w:t>
      </w:r>
    </w:p>
    <w:p>
      <w:pPr>
        <w:pStyle w:val="Bibliographie"/>
        <w:rPr>
          <w:rFonts w:cs="Calibri"/>
        </w:rPr>
      </w:pPr>
      <w:r>
        <w:rPr>
          <w:rFonts w:cs="Calibri"/>
        </w:rPr>
        <w:t xml:space="preserve">3. </w:t>
        <w:tab/>
        <w:t>Böhlen TT, Psoroulas S, Aylward JD, Beddar S, Douralis A, Delpon G, et al. Recording and reporting of ultra-high dose rate “FLASH” delivery for preclinical and clinical settings. Radiother Oncol [Internet] 2024 [cited 2024 Sep 9];110507. Available from: https://linkinghub.elsevier.com/retrieve/pii/S0167814024007771</w:t>
      </w:r>
    </w:p>
    <w:p>
      <w:pPr>
        <w:pStyle w:val="Normal"/>
        <w:rPr>
          <w:rFonts w:cs="Calibri"/>
        </w:rPr>
      </w:pPr>
      <w:r/>
      <w:r>
        <w:rPr>
          <w:rFonts w:cs="Calibri"/>
        </w:rPr>
        <w:fldChar w:fldCharType="end"/>
      </w:r>
      <w:r>
        <w:rPr>
          <w:rFonts w:cs="Calibri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  <w:bookmarkStart w:id="2" w:name="_Hlk151538211"/>
      <w:bookmarkStart w:id="3" w:name="_Hlk151538211"/>
      <w:bookmarkEnd w:id="3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CommentaireCar">
    <w:name w:val="Commentaire Car"/>
    <w:qFormat/>
    <w:rPr>
      <w:sz w:val="20"/>
      <w:szCs w:val="20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Normaltextrun">
    <w:name w:val="normaltextrun"/>
    <w:basedOn w:val="Policepardfaut"/>
    <w:qFormat/>
    <w:rPr/>
  </w:style>
  <w:style w:type="character" w:styleId="Eop">
    <w:name w:val="eop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ie">
    <w:name w:val="Bibliographie"/>
    <w:basedOn w:val="Normal"/>
    <w:next w:val="Normal"/>
    <w:qFormat/>
    <w:pPr>
      <w:spacing w:lineRule="auto" w:line="240"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4:31:00Z</dcterms:created>
  <dc:creator>Boehlen Till</dc:creator>
  <dc:description/>
  <cp:keywords/>
  <dc:language>en-US</dc:language>
  <cp:lastModifiedBy>Moeckli Raphael</cp:lastModifiedBy>
  <dcterms:modified xsi:type="dcterms:W3CDTF">2025-09-11T1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1elM5YMF"/&gt;&lt;style id="http://www.zotero.org/styles/journal-of-medical-physics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